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AB814A" w14:textId="27CD9BE3" w:rsidR="00EC5FBC" w:rsidRPr="00EC5FBC" w:rsidRDefault="00C7097B" w:rsidP="00EC5FBC">
      <w:pPr>
        <w:rPr>
          <w:rFonts w:ascii="Open Sans" w:hAnsi="Open Sans" w:cs="Open Sans"/>
          <w:i/>
          <w:iCs/>
        </w:rPr>
      </w:pPr>
      <w:r>
        <w:rPr>
          <w:rFonts w:ascii="Open Sans" w:hAnsi="Open Sans" w:cs="Open Sans"/>
        </w:rPr>
        <w:t>S3 Table</w:t>
      </w:r>
      <w:r w:rsidR="00EC5FBC" w:rsidRPr="00EC5FBC">
        <w:rPr>
          <w:rFonts w:ascii="Open Sans" w:hAnsi="Open Sans" w:cs="Open Sans"/>
        </w:rPr>
        <w:t xml:space="preserve">: Safety Outcomes for intention to treat analysis. </w:t>
      </w:r>
      <w:r w:rsidR="00EC5FBC" w:rsidRPr="00EC5FBC">
        <w:rPr>
          <w:rFonts w:ascii="Open Sans" w:hAnsi="Open Sans" w:cs="Open Sans"/>
          <w:i/>
          <w:iCs/>
        </w:rPr>
        <w:t>APH-antepartum haemorrhage, CS-caesarean section, GDM-gestational diabetes mellitus, ICP-intrahepatic cholestasis of pregnancy, PPH-postpartum haemorrhage, SVD-spontaneous vaginal delivery.</w:t>
      </w:r>
    </w:p>
    <w:p w14:paraId="65A31E3C" w14:textId="77777777" w:rsidR="00D1798B" w:rsidRPr="00EC5FBC" w:rsidRDefault="00D1798B">
      <w:pPr>
        <w:rPr>
          <w:rFonts w:ascii="Open Sans" w:hAnsi="Open Sans" w:cs="Open Sans"/>
        </w:rPr>
      </w:pPr>
    </w:p>
    <w:p w14:paraId="5C619BD8" w14:textId="77777777" w:rsidR="007A03C3" w:rsidRPr="00EC5FBC" w:rsidRDefault="007A03C3" w:rsidP="007A03C3">
      <w:pPr>
        <w:rPr>
          <w:rFonts w:ascii="Open Sans" w:hAnsi="Open Sans" w:cs="Open Sans"/>
        </w:rPr>
      </w:pPr>
    </w:p>
    <w:tbl>
      <w:tblPr>
        <w:tblStyle w:val="TableGrid"/>
        <w:tblW w:w="1105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1559"/>
        <w:gridCol w:w="1276"/>
        <w:gridCol w:w="1559"/>
        <w:gridCol w:w="1134"/>
        <w:gridCol w:w="1559"/>
      </w:tblGrid>
      <w:tr w:rsidR="0034626C" w:rsidRPr="00EC5FBC" w14:paraId="658FECEA" w14:textId="77777777" w:rsidTr="0034626C">
        <w:tc>
          <w:tcPr>
            <w:tcW w:w="2836" w:type="dxa"/>
          </w:tcPr>
          <w:p w14:paraId="27A48C5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</w:tc>
        <w:tc>
          <w:tcPr>
            <w:tcW w:w="2693" w:type="dxa"/>
            <w:gridSpan w:val="2"/>
          </w:tcPr>
          <w:p w14:paraId="6EA84AB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 xml:space="preserve">Cerclage </w:t>
            </w:r>
          </w:p>
        </w:tc>
        <w:tc>
          <w:tcPr>
            <w:tcW w:w="2835" w:type="dxa"/>
            <w:gridSpan w:val="2"/>
          </w:tcPr>
          <w:p w14:paraId="4946D393" w14:textId="645959FD" w:rsidR="007A03C3" w:rsidRPr="00EC5FBC" w:rsidRDefault="0090408B" w:rsidP="00A80552">
            <w:pPr>
              <w:rPr>
                <w:rFonts w:ascii="Open Sans" w:hAnsi="Open Sans" w:cs="Open Sans"/>
              </w:rPr>
            </w:pPr>
            <w:proofErr w:type="spellStart"/>
            <w:r>
              <w:rPr>
                <w:rFonts w:ascii="Open Sans" w:hAnsi="Open Sans" w:cs="Open Sans"/>
              </w:rPr>
              <w:t>P</w:t>
            </w:r>
            <w:r w:rsidR="007A03C3" w:rsidRPr="00EC5FBC">
              <w:rPr>
                <w:rFonts w:ascii="Open Sans" w:hAnsi="Open Sans" w:cs="Open Sans"/>
              </w:rPr>
              <w:t>esssary</w:t>
            </w:r>
            <w:proofErr w:type="spellEnd"/>
          </w:p>
        </w:tc>
        <w:tc>
          <w:tcPr>
            <w:tcW w:w="2693" w:type="dxa"/>
            <w:gridSpan w:val="2"/>
          </w:tcPr>
          <w:p w14:paraId="3D2F95BB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Progesterone</w:t>
            </w:r>
          </w:p>
        </w:tc>
      </w:tr>
      <w:tr w:rsidR="0090408B" w:rsidRPr="00EC5FBC" w14:paraId="54EE7086" w14:textId="77777777" w:rsidTr="00DA6AAB">
        <w:tc>
          <w:tcPr>
            <w:tcW w:w="2836" w:type="dxa"/>
          </w:tcPr>
          <w:p w14:paraId="5D80BFDF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</w:tc>
        <w:tc>
          <w:tcPr>
            <w:tcW w:w="1134" w:type="dxa"/>
          </w:tcPr>
          <w:p w14:paraId="2F4DB94F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Overall n</w:t>
            </w:r>
          </w:p>
        </w:tc>
        <w:tc>
          <w:tcPr>
            <w:tcW w:w="1559" w:type="dxa"/>
          </w:tcPr>
          <w:p w14:paraId="53CAE9BC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 xml:space="preserve">% (n) or median (quartiles) </w:t>
            </w:r>
          </w:p>
        </w:tc>
        <w:tc>
          <w:tcPr>
            <w:tcW w:w="1276" w:type="dxa"/>
          </w:tcPr>
          <w:p w14:paraId="2A75A99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Overall n</w:t>
            </w:r>
          </w:p>
        </w:tc>
        <w:tc>
          <w:tcPr>
            <w:tcW w:w="1559" w:type="dxa"/>
          </w:tcPr>
          <w:p w14:paraId="7EF6D21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% (n) or median (quartiles)</w:t>
            </w:r>
          </w:p>
        </w:tc>
        <w:tc>
          <w:tcPr>
            <w:tcW w:w="1134" w:type="dxa"/>
          </w:tcPr>
          <w:p w14:paraId="5DE712A6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Overall n</w:t>
            </w:r>
          </w:p>
        </w:tc>
        <w:tc>
          <w:tcPr>
            <w:tcW w:w="1559" w:type="dxa"/>
          </w:tcPr>
          <w:p w14:paraId="04C35708" w14:textId="69F914FB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% (n) or median (quartiles)</w:t>
            </w:r>
          </w:p>
        </w:tc>
      </w:tr>
      <w:tr w:rsidR="0090408B" w:rsidRPr="00EC5FBC" w14:paraId="04A0DA8D" w14:textId="77777777" w:rsidTr="00DA6AAB">
        <w:tc>
          <w:tcPr>
            <w:tcW w:w="2836" w:type="dxa"/>
          </w:tcPr>
          <w:p w14:paraId="5A5F9B5F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Pre-eclampsia</w:t>
            </w:r>
          </w:p>
        </w:tc>
        <w:tc>
          <w:tcPr>
            <w:tcW w:w="1134" w:type="dxa"/>
          </w:tcPr>
          <w:p w14:paraId="20D86B6C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7</w:t>
            </w:r>
          </w:p>
        </w:tc>
        <w:tc>
          <w:tcPr>
            <w:tcW w:w="1559" w:type="dxa"/>
          </w:tcPr>
          <w:p w14:paraId="299DD4E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.4 (3)</w:t>
            </w:r>
          </w:p>
        </w:tc>
        <w:tc>
          <w:tcPr>
            <w:tcW w:w="1276" w:type="dxa"/>
          </w:tcPr>
          <w:p w14:paraId="26FD13AF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2</w:t>
            </w:r>
          </w:p>
        </w:tc>
        <w:tc>
          <w:tcPr>
            <w:tcW w:w="1559" w:type="dxa"/>
          </w:tcPr>
          <w:p w14:paraId="55E8E6C8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5.8 (7)</w:t>
            </w:r>
          </w:p>
        </w:tc>
        <w:tc>
          <w:tcPr>
            <w:tcW w:w="1134" w:type="dxa"/>
          </w:tcPr>
          <w:p w14:paraId="62EA681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30</w:t>
            </w:r>
          </w:p>
        </w:tc>
        <w:tc>
          <w:tcPr>
            <w:tcW w:w="1559" w:type="dxa"/>
          </w:tcPr>
          <w:p w14:paraId="55A70CBF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.5 (2)</w:t>
            </w:r>
          </w:p>
        </w:tc>
      </w:tr>
      <w:tr w:rsidR="0090408B" w:rsidRPr="00EC5FBC" w14:paraId="6BD80812" w14:textId="77777777" w:rsidTr="00DA6AAB">
        <w:tc>
          <w:tcPr>
            <w:tcW w:w="2836" w:type="dxa"/>
          </w:tcPr>
          <w:p w14:paraId="29ECFA9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APH</w:t>
            </w:r>
          </w:p>
        </w:tc>
        <w:tc>
          <w:tcPr>
            <w:tcW w:w="1134" w:type="dxa"/>
          </w:tcPr>
          <w:p w14:paraId="035527A7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7</w:t>
            </w:r>
          </w:p>
        </w:tc>
        <w:tc>
          <w:tcPr>
            <w:tcW w:w="1559" w:type="dxa"/>
          </w:tcPr>
          <w:p w14:paraId="74DEF42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7.1 (9)</w:t>
            </w:r>
          </w:p>
        </w:tc>
        <w:tc>
          <w:tcPr>
            <w:tcW w:w="1276" w:type="dxa"/>
          </w:tcPr>
          <w:p w14:paraId="28487441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2</w:t>
            </w:r>
          </w:p>
        </w:tc>
        <w:tc>
          <w:tcPr>
            <w:tcW w:w="1559" w:type="dxa"/>
          </w:tcPr>
          <w:p w14:paraId="7EA09922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7.4 (9)</w:t>
            </w:r>
          </w:p>
        </w:tc>
        <w:tc>
          <w:tcPr>
            <w:tcW w:w="1134" w:type="dxa"/>
          </w:tcPr>
          <w:p w14:paraId="721F9E0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30</w:t>
            </w:r>
          </w:p>
        </w:tc>
        <w:tc>
          <w:tcPr>
            <w:tcW w:w="1559" w:type="dxa"/>
          </w:tcPr>
          <w:p w14:paraId="41FEED07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.1 (4)</w:t>
            </w:r>
          </w:p>
        </w:tc>
      </w:tr>
      <w:tr w:rsidR="0090408B" w:rsidRPr="00EC5FBC" w14:paraId="27B0B1EA" w14:textId="77777777" w:rsidTr="00DA6AAB">
        <w:tc>
          <w:tcPr>
            <w:tcW w:w="2836" w:type="dxa"/>
          </w:tcPr>
          <w:p w14:paraId="59BA954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Other maternal complication (GDM/ICP)</w:t>
            </w:r>
          </w:p>
        </w:tc>
        <w:tc>
          <w:tcPr>
            <w:tcW w:w="1134" w:type="dxa"/>
          </w:tcPr>
          <w:p w14:paraId="65FD664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7</w:t>
            </w:r>
          </w:p>
        </w:tc>
        <w:tc>
          <w:tcPr>
            <w:tcW w:w="1559" w:type="dxa"/>
          </w:tcPr>
          <w:p w14:paraId="4549DFC7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1.1 (14)</w:t>
            </w:r>
          </w:p>
        </w:tc>
        <w:tc>
          <w:tcPr>
            <w:tcW w:w="1276" w:type="dxa"/>
          </w:tcPr>
          <w:p w14:paraId="3E1AA64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2</w:t>
            </w:r>
          </w:p>
        </w:tc>
        <w:tc>
          <w:tcPr>
            <w:tcW w:w="1559" w:type="dxa"/>
          </w:tcPr>
          <w:p w14:paraId="1F6A4C4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0.6 (13)</w:t>
            </w:r>
          </w:p>
        </w:tc>
        <w:tc>
          <w:tcPr>
            <w:tcW w:w="1134" w:type="dxa"/>
          </w:tcPr>
          <w:p w14:paraId="4BFD5978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30</w:t>
            </w:r>
          </w:p>
        </w:tc>
        <w:tc>
          <w:tcPr>
            <w:tcW w:w="1559" w:type="dxa"/>
          </w:tcPr>
          <w:p w14:paraId="515E3F56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3.1 (17)</w:t>
            </w:r>
          </w:p>
        </w:tc>
      </w:tr>
      <w:tr w:rsidR="0090408B" w:rsidRPr="00EC5FBC" w14:paraId="43DBCD84" w14:textId="77777777" w:rsidTr="00DA6AAB">
        <w:tc>
          <w:tcPr>
            <w:tcW w:w="2836" w:type="dxa"/>
          </w:tcPr>
          <w:p w14:paraId="40A6388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Maternal chorioamnionit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D33057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F2544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5.6 (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97ACA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C7C82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8.2 (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575F0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E68DD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7.3 (8)</w:t>
            </w:r>
          </w:p>
        </w:tc>
      </w:tr>
      <w:tr w:rsidR="0090408B" w:rsidRPr="00EC5FBC" w14:paraId="07804CEE" w14:textId="77777777" w:rsidTr="00DA6AAB">
        <w:tc>
          <w:tcPr>
            <w:tcW w:w="2836" w:type="dxa"/>
          </w:tcPr>
          <w:p w14:paraId="62681013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Antenatal hospital admissions (nights; median, IQR)</w:t>
            </w:r>
          </w:p>
        </w:tc>
        <w:tc>
          <w:tcPr>
            <w:tcW w:w="1134" w:type="dxa"/>
            <w:shd w:val="clear" w:color="auto" w:fill="auto"/>
          </w:tcPr>
          <w:p w14:paraId="4D3DA1E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7</w:t>
            </w:r>
          </w:p>
        </w:tc>
        <w:tc>
          <w:tcPr>
            <w:tcW w:w="1559" w:type="dxa"/>
            <w:shd w:val="clear" w:color="auto" w:fill="auto"/>
          </w:tcPr>
          <w:p w14:paraId="50794EE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 (1,3)</w:t>
            </w:r>
          </w:p>
        </w:tc>
        <w:tc>
          <w:tcPr>
            <w:tcW w:w="1276" w:type="dxa"/>
            <w:shd w:val="clear" w:color="auto" w:fill="auto"/>
          </w:tcPr>
          <w:p w14:paraId="58D48C91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2</w:t>
            </w:r>
          </w:p>
        </w:tc>
        <w:tc>
          <w:tcPr>
            <w:tcW w:w="1559" w:type="dxa"/>
            <w:shd w:val="clear" w:color="auto" w:fill="auto"/>
          </w:tcPr>
          <w:p w14:paraId="6D218DA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 (1,5)</w:t>
            </w:r>
          </w:p>
        </w:tc>
        <w:tc>
          <w:tcPr>
            <w:tcW w:w="1134" w:type="dxa"/>
            <w:shd w:val="clear" w:color="auto" w:fill="auto"/>
          </w:tcPr>
          <w:p w14:paraId="3B447751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9</w:t>
            </w:r>
          </w:p>
        </w:tc>
        <w:tc>
          <w:tcPr>
            <w:tcW w:w="1559" w:type="dxa"/>
            <w:shd w:val="clear" w:color="auto" w:fill="auto"/>
          </w:tcPr>
          <w:p w14:paraId="4CA2400F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4 (1,7)</w:t>
            </w:r>
          </w:p>
        </w:tc>
      </w:tr>
      <w:tr w:rsidR="0090408B" w:rsidRPr="00EC5FBC" w14:paraId="38464F89" w14:textId="77777777" w:rsidTr="00DA6AAB">
        <w:tc>
          <w:tcPr>
            <w:tcW w:w="2836" w:type="dxa"/>
          </w:tcPr>
          <w:p w14:paraId="6013F2E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Labour onset</w:t>
            </w:r>
          </w:p>
          <w:p w14:paraId="785A0A03" w14:textId="77777777" w:rsidR="007A03C3" w:rsidRPr="00EC5FBC" w:rsidRDefault="007A03C3" w:rsidP="007A03C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Spontaneous</w:t>
            </w:r>
          </w:p>
          <w:p w14:paraId="313F1897" w14:textId="77777777" w:rsidR="007A03C3" w:rsidRPr="00EC5FBC" w:rsidRDefault="007A03C3" w:rsidP="007A03C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Induced</w:t>
            </w:r>
          </w:p>
          <w:p w14:paraId="5C9F2A4D" w14:textId="77777777" w:rsidR="007A03C3" w:rsidRPr="00EC5FBC" w:rsidRDefault="007A03C3" w:rsidP="007A03C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Pre-labour CS</w:t>
            </w:r>
          </w:p>
          <w:p w14:paraId="6126B6D2" w14:textId="77777777" w:rsidR="007A03C3" w:rsidRPr="00EC5FBC" w:rsidRDefault="007A03C3" w:rsidP="007A03C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Unknown</w:t>
            </w:r>
          </w:p>
        </w:tc>
        <w:tc>
          <w:tcPr>
            <w:tcW w:w="1134" w:type="dxa"/>
            <w:shd w:val="clear" w:color="auto" w:fill="auto"/>
          </w:tcPr>
          <w:p w14:paraId="254070E1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8</w:t>
            </w:r>
          </w:p>
        </w:tc>
        <w:tc>
          <w:tcPr>
            <w:tcW w:w="1559" w:type="dxa"/>
            <w:shd w:val="clear" w:color="auto" w:fill="auto"/>
          </w:tcPr>
          <w:p w14:paraId="3437325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449416B1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60.2 (77)</w:t>
            </w:r>
          </w:p>
          <w:p w14:paraId="00375647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0.3 (26)</w:t>
            </w:r>
          </w:p>
          <w:p w14:paraId="65F58A5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8.8 (24)</w:t>
            </w:r>
          </w:p>
          <w:p w14:paraId="17C89CA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8 (1)</w:t>
            </w:r>
          </w:p>
        </w:tc>
        <w:tc>
          <w:tcPr>
            <w:tcW w:w="1276" w:type="dxa"/>
            <w:shd w:val="clear" w:color="auto" w:fill="auto"/>
          </w:tcPr>
          <w:p w14:paraId="062D5B67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2</w:t>
            </w:r>
          </w:p>
          <w:p w14:paraId="1518378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</w:tc>
        <w:tc>
          <w:tcPr>
            <w:tcW w:w="1559" w:type="dxa"/>
            <w:shd w:val="clear" w:color="auto" w:fill="auto"/>
          </w:tcPr>
          <w:p w14:paraId="5D16862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4425D07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51.6 (63)</w:t>
            </w:r>
          </w:p>
          <w:p w14:paraId="79BB9C47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9.5 (36)</w:t>
            </w:r>
          </w:p>
          <w:p w14:paraId="2D67465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6.3 (23)</w:t>
            </w:r>
          </w:p>
          <w:p w14:paraId="6E01EC2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5ACD02EF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30</w:t>
            </w:r>
          </w:p>
        </w:tc>
        <w:tc>
          <w:tcPr>
            <w:tcW w:w="1559" w:type="dxa"/>
            <w:shd w:val="clear" w:color="auto" w:fill="auto"/>
          </w:tcPr>
          <w:p w14:paraId="05F66D5C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59CE106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50.8 (66)</w:t>
            </w:r>
          </w:p>
          <w:p w14:paraId="515913AB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8.5 (37)</w:t>
            </w:r>
          </w:p>
          <w:p w14:paraId="61545A71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0.8 (27)</w:t>
            </w:r>
          </w:p>
          <w:p w14:paraId="7C1E7A4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 (0)</w:t>
            </w:r>
          </w:p>
        </w:tc>
      </w:tr>
      <w:tr w:rsidR="0090408B" w:rsidRPr="00EC5FBC" w14:paraId="1B705F56" w14:textId="77777777" w:rsidTr="00DA6AAB">
        <w:tc>
          <w:tcPr>
            <w:tcW w:w="2836" w:type="dxa"/>
          </w:tcPr>
          <w:p w14:paraId="7C660EE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Mode of delivery</w:t>
            </w:r>
          </w:p>
          <w:p w14:paraId="7257002B" w14:textId="77777777" w:rsidR="007A03C3" w:rsidRPr="00EC5FBC" w:rsidRDefault="007A03C3" w:rsidP="007A03C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SVD</w:t>
            </w:r>
          </w:p>
          <w:p w14:paraId="0EAE77D2" w14:textId="77777777" w:rsidR="007A03C3" w:rsidRPr="00EC5FBC" w:rsidRDefault="007A03C3" w:rsidP="007A03C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Assisted delivery</w:t>
            </w:r>
          </w:p>
          <w:p w14:paraId="5637730D" w14:textId="77777777" w:rsidR="007A03C3" w:rsidRPr="00EC5FBC" w:rsidRDefault="007A03C3" w:rsidP="007A03C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Caesarean section</w:t>
            </w:r>
          </w:p>
          <w:p w14:paraId="2845A9AB" w14:textId="77777777" w:rsidR="007A03C3" w:rsidRPr="00EC5FBC" w:rsidRDefault="007A03C3" w:rsidP="007A03C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Unknown</w:t>
            </w:r>
          </w:p>
        </w:tc>
        <w:tc>
          <w:tcPr>
            <w:tcW w:w="1134" w:type="dxa"/>
            <w:shd w:val="clear" w:color="auto" w:fill="auto"/>
          </w:tcPr>
          <w:p w14:paraId="138AC6D6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8</w:t>
            </w:r>
          </w:p>
        </w:tc>
        <w:tc>
          <w:tcPr>
            <w:tcW w:w="1559" w:type="dxa"/>
            <w:shd w:val="clear" w:color="auto" w:fill="auto"/>
          </w:tcPr>
          <w:p w14:paraId="4DFABEA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2772093B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 xml:space="preserve">57.0 (73) </w:t>
            </w:r>
          </w:p>
          <w:p w14:paraId="5CD8E51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1.7 (15)</w:t>
            </w:r>
          </w:p>
          <w:p w14:paraId="07DA6AB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613CDEDF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0.5 (39)</w:t>
            </w:r>
          </w:p>
          <w:p w14:paraId="466AE05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8 (1)</w:t>
            </w:r>
          </w:p>
        </w:tc>
        <w:tc>
          <w:tcPr>
            <w:tcW w:w="1276" w:type="dxa"/>
            <w:shd w:val="clear" w:color="auto" w:fill="auto"/>
          </w:tcPr>
          <w:p w14:paraId="0D2D8263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2</w:t>
            </w:r>
          </w:p>
          <w:p w14:paraId="25EFD17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7C431F8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361DC727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2F6DEAB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</w:tc>
        <w:tc>
          <w:tcPr>
            <w:tcW w:w="1559" w:type="dxa"/>
            <w:shd w:val="clear" w:color="auto" w:fill="auto"/>
          </w:tcPr>
          <w:p w14:paraId="26D2A6F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7A5BC01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55.7 (68)</w:t>
            </w:r>
          </w:p>
          <w:p w14:paraId="2CE64B2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0.7 (13)</w:t>
            </w:r>
          </w:p>
          <w:p w14:paraId="19DE654C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03E0E2B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8.7 (35)</w:t>
            </w:r>
          </w:p>
          <w:p w14:paraId="7718BB5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0AD78C0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31</w:t>
            </w:r>
          </w:p>
        </w:tc>
        <w:tc>
          <w:tcPr>
            <w:tcW w:w="1559" w:type="dxa"/>
            <w:shd w:val="clear" w:color="auto" w:fill="auto"/>
          </w:tcPr>
          <w:p w14:paraId="0A232ABB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022B0108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50.4 (66)</w:t>
            </w:r>
          </w:p>
          <w:p w14:paraId="46D3531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6.0 (21)</w:t>
            </w:r>
          </w:p>
          <w:p w14:paraId="34287D1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1054C2D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2.8 (43)</w:t>
            </w:r>
          </w:p>
          <w:p w14:paraId="6E8C67A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8 (1)</w:t>
            </w:r>
          </w:p>
        </w:tc>
      </w:tr>
      <w:tr w:rsidR="0090408B" w:rsidRPr="00EC5FBC" w14:paraId="66D5E55E" w14:textId="77777777" w:rsidTr="00DA6AAB">
        <w:tc>
          <w:tcPr>
            <w:tcW w:w="2836" w:type="dxa"/>
          </w:tcPr>
          <w:p w14:paraId="4106239C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Post-partum complications</w:t>
            </w:r>
          </w:p>
          <w:p w14:paraId="2390E872" w14:textId="77777777" w:rsidR="007A03C3" w:rsidRPr="00EC5FBC" w:rsidRDefault="007A03C3" w:rsidP="007A03C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PPH &gt;1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322FE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6564D6F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6897629F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AF640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6D9C1F9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19753B5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.2 (1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72AE7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679B9246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5647641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D8A0D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109E94E6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2EC2F1A7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1.7 (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BD730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09F39C5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61C11DD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8</w:t>
            </w:r>
          </w:p>
        </w:tc>
        <w:tc>
          <w:tcPr>
            <w:tcW w:w="1559" w:type="dxa"/>
          </w:tcPr>
          <w:p w14:paraId="48A31E2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34C84523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0211257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1.7 (15)</w:t>
            </w:r>
          </w:p>
        </w:tc>
      </w:tr>
      <w:tr w:rsidR="0090408B" w:rsidRPr="00EC5FBC" w14:paraId="4D0D6616" w14:textId="77777777" w:rsidTr="00DA6AAB">
        <w:trPr>
          <w:trHeight w:val="1266"/>
        </w:trPr>
        <w:tc>
          <w:tcPr>
            <w:tcW w:w="2836" w:type="dxa"/>
          </w:tcPr>
          <w:p w14:paraId="36CD4362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Birth outcomes; median (IQR)</w:t>
            </w:r>
          </w:p>
          <w:p w14:paraId="7B9ED739" w14:textId="59A66C08" w:rsidR="007A03C3" w:rsidRPr="00EC5FBC" w:rsidRDefault="007A03C3" w:rsidP="007A03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 xml:space="preserve">Birth weight </w:t>
            </w:r>
            <w:r w:rsidR="00EC5FBC">
              <w:rPr>
                <w:rFonts w:ascii="Open Sans" w:hAnsi="Open Sans" w:cs="Open Sans"/>
              </w:rPr>
              <w:t>(g)</w:t>
            </w:r>
          </w:p>
          <w:p w14:paraId="17B390A2" w14:textId="77777777" w:rsidR="007A03C3" w:rsidRPr="00EC5FBC" w:rsidRDefault="007A03C3" w:rsidP="00A80552">
            <w:pPr>
              <w:pStyle w:val="ListParagraph"/>
              <w:spacing w:after="0" w:line="240" w:lineRule="auto"/>
              <w:rPr>
                <w:rFonts w:ascii="Open Sans" w:hAnsi="Open Sans" w:cs="Open Sans"/>
              </w:rPr>
            </w:pPr>
          </w:p>
          <w:p w14:paraId="5EC0521E" w14:textId="77777777" w:rsidR="007A03C3" w:rsidRPr="00EC5FBC" w:rsidRDefault="007A03C3" w:rsidP="007A03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Apgar at 1 minute</w:t>
            </w:r>
          </w:p>
          <w:p w14:paraId="131B3CBE" w14:textId="77777777" w:rsidR="007A03C3" w:rsidRPr="00EC5FBC" w:rsidRDefault="007A03C3" w:rsidP="007A03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Apgar at 5 minutes</w:t>
            </w:r>
          </w:p>
          <w:p w14:paraId="16F5F175" w14:textId="77777777" w:rsidR="007A03C3" w:rsidRPr="00EC5FBC" w:rsidRDefault="007A03C3" w:rsidP="007A03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Apgar score &lt;7 at 5 minutes</w:t>
            </w:r>
          </w:p>
          <w:p w14:paraId="743CE453" w14:textId="77777777" w:rsidR="007A03C3" w:rsidRPr="00EC5FBC" w:rsidRDefault="007A03C3" w:rsidP="007A03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Length of postnatal hospital stay (maternal)</w:t>
            </w:r>
          </w:p>
          <w:p w14:paraId="5F1047A6" w14:textId="77777777" w:rsidR="007A03C3" w:rsidRPr="00EC5FBC" w:rsidRDefault="007A03C3" w:rsidP="007A03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lastRenderedPageBreak/>
              <w:t>Length of hospital stay</w:t>
            </w:r>
          </w:p>
          <w:p w14:paraId="0E99A31E" w14:textId="77777777" w:rsidR="007A03C3" w:rsidRPr="00EC5FBC" w:rsidRDefault="007A03C3" w:rsidP="00A80552">
            <w:pPr>
              <w:pStyle w:val="ListParagrap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(baby)</w:t>
            </w:r>
          </w:p>
          <w:p w14:paraId="37137A62" w14:textId="77777777" w:rsidR="007A03C3" w:rsidRPr="00EC5FBC" w:rsidRDefault="007A03C3" w:rsidP="007A03C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Requirement for oxygen at 28 days postnatal % (n)</w:t>
            </w:r>
          </w:p>
        </w:tc>
        <w:tc>
          <w:tcPr>
            <w:tcW w:w="1134" w:type="dxa"/>
          </w:tcPr>
          <w:p w14:paraId="014ADC32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2FEE0E6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5AAC6881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7</w:t>
            </w:r>
          </w:p>
          <w:p w14:paraId="2331FA57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5511DC77" w14:textId="77777777" w:rsidR="007B0119" w:rsidRPr="00EC5FBC" w:rsidRDefault="007B0119" w:rsidP="00A80552">
            <w:pPr>
              <w:rPr>
                <w:rFonts w:ascii="Open Sans" w:hAnsi="Open Sans" w:cs="Open Sans"/>
              </w:rPr>
            </w:pPr>
          </w:p>
          <w:p w14:paraId="4F5D92C1" w14:textId="7BC1CE3C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15</w:t>
            </w:r>
          </w:p>
          <w:p w14:paraId="53D3C3F7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7E11AA0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14</w:t>
            </w:r>
          </w:p>
          <w:p w14:paraId="06B3C8F3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3A30CB0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14</w:t>
            </w:r>
          </w:p>
          <w:p w14:paraId="7CE885BB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5DFDE975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133B282C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7F5F42C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4</w:t>
            </w:r>
          </w:p>
          <w:p w14:paraId="0490CEA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42542C0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1DC76D0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81</w:t>
            </w:r>
          </w:p>
          <w:p w14:paraId="06AD656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4518EAE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0C613652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67F9684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8</w:t>
            </w:r>
          </w:p>
        </w:tc>
        <w:tc>
          <w:tcPr>
            <w:tcW w:w="1559" w:type="dxa"/>
          </w:tcPr>
          <w:p w14:paraId="66215D81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290CFA2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71E661CB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135 (2388, 3510)</w:t>
            </w:r>
          </w:p>
          <w:p w14:paraId="2E429398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4B2508F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9 (8,9)</w:t>
            </w:r>
          </w:p>
          <w:p w14:paraId="66D57791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2658EA57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0 (9,10)</w:t>
            </w:r>
          </w:p>
          <w:p w14:paraId="3C22DE5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20B8046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0.5 (12)</w:t>
            </w:r>
          </w:p>
          <w:p w14:paraId="4E8C91C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703C797F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4147152A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01C10391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 (1,3)</w:t>
            </w:r>
          </w:p>
          <w:p w14:paraId="64B292B6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31B3436F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313C7A5C" w14:textId="76BDE5B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 (1,8)</w:t>
            </w:r>
          </w:p>
          <w:p w14:paraId="782EF6C2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3CBD5A6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7109C471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4742DB71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.6 (2)</w:t>
            </w:r>
          </w:p>
          <w:p w14:paraId="6AE961B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1656269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</w:tc>
        <w:tc>
          <w:tcPr>
            <w:tcW w:w="1276" w:type="dxa"/>
          </w:tcPr>
          <w:p w14:paraId="021212A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0A61FD7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6C466B11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2</w:t>
            </w:r>
          </w:p>
          <w:p w14:paraId="6486670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236CBE85" w14:textId="77777777" w:rsidR="007B0119" w:rsidRPr="00EC5FBC" w:rsidRDefault="007B0119" w:rsidP="00A80552">
            <w:pPr>
              <w:rPr>
                <w:rFonts w:ascii="Open Sans" w:hAnsi="Open Sans" w:cs="Open Sans"/>
              </w:rPr>
            </w:pPr>
          </w:p>
          <w:p w14:paraId="132B257A" w14:textId="2943A70F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09</w:t>
            </w:r>
          </w:p>
          <w:p w14:paraId="79497A0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12DC68E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09</w:t>
            </w:r>
          </w:p>
          <w:p w14:paraId="2CB0CBC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15860F5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09</w:t>
            </w:r>
          </w:p>
          <w:p w14:paraId="53078772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2F99D5D5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7A304013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62E41081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0</w:t>
            </w:r>
          </w:p>
          <w:p w14:paraId="625A1AE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35C5E07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475DA15B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71</w:t>
            </w:r>
          </w:p>
          <w:p w14:paraId="6E03FE6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2A434D7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1479B848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72FFDA4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2</w:t>
            </w:r>
          </w:p>
        </w:tc>
        <w:tc>
          <w:tcPr>
            <w:tcW w:w="1559" w:type="dxa"/>
          </w:tcPr>
          <w:p w14:paraId="5C65759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3B5BEFC0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51097BCE" w14:textId="77777777" w:rsidR="007A03C3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968 (2460, 3240)</w:t>
            </w:r>
          </w:p>
          <w:p w14:paraId="4081470D" w14:textId="77777777" w:rsidR="0034626C" w:rsidRPr="00EC5FBC" w:rsidRDefault="0034626C" w:rsidP="00A80552">
            <w:pPr>
              <w:rPr>
                <w:rFonts w:ascii="Open Sans" w:hAnsi="Open Sans" w:cs="Open Sans"/>
              </w:rPr>
            </w:pPr>
          </w:p>
          <w:p w14:paraId="5D56E0FC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9 (9,9)</w:t>
            </w:r>
          </w:p>
          <w:p w14:paraId="6901F97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0BCD175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0 (9,10)</w:t>
            </w:r>
          </w:p>
          <w:p w14:paraId="5606144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42453BF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4.6 (5)</w:t>
            </w:r>
          </w:p>
          <w:p w14:paraId="751B4255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1AE2BEB2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181AC027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31CCA686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 (1,4)</w:t>
            </w:r>
          </w:p>
          <w:p w14:paraId="131D2F0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61A2234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58FDEDB3" w14:textId="3DBAFA58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4 (2,11)</w:t>
            </w:r>
          </w:p>
          <w:p w14:paraId="2094CBD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075D9CF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2B4B2F7E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2D5BE56F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4.1 (5)</w:t>
            </w:r>
          </w:p>
        </w:tc>
        <w:tc>
          <w:tcPr>
            <w:tcW w:w="1134" w:type="dxa"/>
          </w:tcPr>
          <w:p w14:paraId="397D9928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22697876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433F140B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30</w:t>
            </w:r>
          </w:p>
          <w:p w14:paraId="65F0C748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2D2D7365" w14:textId="77777777" w:rsidR="007B0119" w:rsidRPr="00EC5FBC" w:rsidRDefault="007B0119" w:rsidP="00A80552">
            <w:pPr>
              <w:rPr>
                <w:rFonts w:ascii="Open Sans" w:hAnsi="Open Sans" w:cs="Open Sans"/>
              </w:rPr>
            </w:pPr>
          </w:p>
          <w:p w14:paraId="6119F477" w14:textId="1DD5C684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1</w:t>
            </w:r>
          </w:p>
          <w:p w14:paraId="3BC454D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75F8A81B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1</w:t>
            </w:r>
          </w:p>
          <w:p w14:paraId="5F55FD62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00E66FE6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1</w:t>
            </w:r>
          </w:p>
          <w:p w14:paraId="235F6F1F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21A603B0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0172EADC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1F36C451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29</w:t>
            </w:r>
          </w:p>
          <w:p w14:paraId="1316246B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537FD58E" w14:textId="77777777" w:rsidR="007A03C3" w:rsidRDefault="007A03C3" w:rsidP="00A80552">
            <w:pPr>
              <w:rPr>
                <w:rFonts w:ascii="Open Sans" w:hAnsi="Open Sans" w:cs="Open Sans"/>
              </w:rPr>
            </w:pPr>
          </w:p>
          <w:p w14:paraId="6185971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72</w:t>
            </w:r>
          </w:p>
          <w:p w14:paraId="5DA8798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3C9849AA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1FB30473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234C354C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32</w:t>
            </w:r>
          </w:p>
        </w:tc>
        <w:tc>
          <w:tcPr>
            <w:tcW w:w="1559" w:type="dxa"/>
          </w:tcPr>
          <w:p w14:paraId="3DA56FF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0EC60C6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5ED6E744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140 (2705, 3550)</w:t>
            </w:r>
          </w:p>
          <w:p w14:paraId="6EF98DB2" w14:textId="77777777" w:rsidR="007B0119" w:rsidRPr="00EC5FBC" w:rsidRDefault="007B0119" w:rsidP="00A80552">
            <w:pPr>
              <w:rPr>
                <w:rFonts w:ascii="Open Sans" w:hAnsi="Open Sans" w:cs="Open Sans"/>
              </w:rPr>
            </w:pPr>
          </w:p>
          <w:p w14:paraId="757314B6" w14:textId="43B0C16F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9 (9,9)</w:t>
            </w:r>
          </w:p>
          <w:p w14:paraId="5AEE715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088008AE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0 (9,10)</w:t>
            </w:r>
          </w:p>
          <w:p w14:paraId="32D9B36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64C47F76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5 (6)</w:t>
            </w:r>
          </w:p>
          <w:p w14:paraId="615AB42C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5216B378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4C542B2F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6FBEE1CF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 (1,4)</w:t>
            </w:r>
          </w:p>
          <w:p w14:paraId="08E9BCA3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09F66534" w14:textId="77777777" w:rsidR="007A03C3" w:rsidRDefault="007A03C3" w:rsidP="00A80552">
            <w:pPr>
              <w:rPr>
                <w:rFonts w:ascii="Open Sans" w:hAnsi="Open Sans" w:cs="Open Sans"/>
              </w:rPr>
            </w:pPr>
          </w:p>
          <w:p w14:paraId="101C33C9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 (1,6.5)</w:t>
            </w:r>
          </w:p>
          <w:p w14:paraId="24FB4EC8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580A214D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</w:p>
          <w:p w14:paraId="6FA209E7" w14:textId="77777777" w:rsidR="00EC5FBC" w:rsidRPr="00EC5FBC" w:rsidRDefault="00EC5FBC" w:rsidP="00A80552">
            <w:pPr>
              <w:rPr>
                <w:rFonts w:ascii="Open Sans" w:hAnsi="Open Sans" w:cs="Open Sans"/>
              </w:rPr>
            </w:pPr>
          </w:p>
          <w:p w14:paraId="17AC6E3A" w14:textId="77777777" w:rsidR="007A03C3" w:rsidRPr="00EC5FBC" w:rsidRDefault="007A03C3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.3 (3)</w:t>
            </w:r>
          </w:p>
        </w:tc>
      </w:tr>
    </w:tbl>
    <w:p w14:paraId="16122A9E" w14:textId="77777777" w:rsidR="007A03C3" w:rsidRPr="00EC5FBC" w:rsidRDefault="007A03C3" w:rsidP="007A03C3">
      <w:pPr>
        <w:rPr>
          <w:rFonts w:ascii="Open Sans" w:hAnsi="Open Sans" w:cs="Open Sans"/>
        </w:rPr>
      </w:pPr>
    </w:p>
    <w:p w14:paraId="2C8A72E0" w14:textId="77777777" w:rsidR="007A03C3" w:rsidRPr="00EC5FBC" w:rsidRDefault="007A03C3" w:rsidP="007A03C3">
      <w:pPr>
        <w:jc w:val="both"/>
        <w:rPr>
          <w:rFonts w:ascii="Open Sans" w:hAnsi="Open Sans" w:cs="Open Sans"/>
        </w:rPr>
      </w:pPr>
    </w:p>
    <w:p w14:paraId="74298DD2" w14:textId="77777777" w:rsidR="007A03C3" w:rsidRDefault="007A03C3" w:rsidP="007A03C3">
      <w:pPr>
        <w:rPr>
          <w:rFonts w:ascii="Open Sans" w:eastAsia="Calibri" w:hAnsi="Open Sans" w:cs="Open Sans"/>
        </w:rPr>
      </w:pPr>
    </w:p>
    <w:p w14:paraId="75E958A7" w14:textId="77777777" w:rsidR="005908D2" w:rsidRDefault="005908D2" w:rsidP="007A03C3">
      <w:pPr>
        <w:rPr>
          <w:rFonts w:ascii="Open Sans" w:eastAsia="Calibri" w:hAnsi="Open Sans" w:cs="Open Sans"/>
        </w:rPr>
      </w:pPr>
    </w:p>
    <w:p w14:paraId="26C4E1D2" w14:textId="77777777" w:rsidR="0034626C" w:rsidRDefault="0034626C" w:rsidP="007A03C3">
      <w:pPr>
        <w:rPr>
          <w:rFonts w:ascii="Open Sans" w:eastAsia="Calibri" w:hAnsi="Open Sans" w:cs="Open Sans"/>
        </w:rPr>
      </w:pPr>
    </w:p>
    <w:p w14:paraId="352C14EB" w14:textId="77777777" w:rsidR="0034626C" w:rsidRDefault="0034626C" w:rsidP="007A03C3">
      <w:pPr>
        <w:rPr>
          <w:rFonts w:ascii="Open Sans" w:eastAsia="Calibri" w:hAnsi="Open Sans" w:cs="Open Sans"/>
        </w:rPr>
      </w:pPr>
    </w:p>
    <w:p w14:paraId="27FFA2BD" w14:textId="77777777" w:rsidR="0034626C" w:rsidRDefault="0034626C" w:rsidP="007A03C3">
      <w:pPr>
        <w:rPr>
          <w:rFonts w:ascii="Open Sans" w:eastAsia="Calibri" w:hAnsi="Open Sans" w:cs="Open Sans"/>
        </w:rPr>
      </w:pPr>
    </w:p>
    <w:p w14:paraId="0C02BFB6" w14:textId="77777777" w:rsidR="0034626C" w:rsidRDefault="0034626C" w:rsidP="007A03C3">
      <w:pPr>
        <w:rPr>
          <w:rFonts w:ascii="Open Sans" w:eastAsia="Calibri" w:hAnsi="Open Sans" w:cs="Open Sans"/>
        </w:rPr>
      </w:pPr>
    </w:p>
    <w:p w14:paraId="3F1E7A2D" w14:textId="77777777" w:rsidR="0034626C" w:rsidRDefault="0034626C" w:rsidP="007A03C3">
      <w:pPr>
        <w:rPr>
          <w:rFonts w:ascii="Open Sans" w:eastAsia="Calibri" w:hAnsi="Open Sans" w:cs="Open Sans"/>
        </w:rPr>
      </w:pPr>
    </w:p>
    <w:p w14:paraId="283E32DB" w14:textId="611CC76D" w:rsidR="00B34E32" w:rsidRDefault="00B34E32">
      <w:pPr>
        <w:rPr>
          <w:rStyle w:val="None"/>
          <w:rFonts w:ascii="Open Sans" w:eastAsia="Open Sans" w:hAnsi="Open Sans" w:cs="Open San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bookmarkStart w:id="0" w:name="_GoBack"/>
      <w:bookmarkEnd w:id="0"/>
    </w:p>
    <w:sectPr w:rsidR="00B34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B31D2"/>
    <w:multiLevelType w:val="hybridMultilevel"/>
    <w:tmpl w:val="6ED0AC4A"/>
    <w:lvl w:ilvl="0" w:tplc="08A400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38101D"/>
    <w:multiLevelType w:val="hybridMultilevel"/>
    <w:tmpl w:val="21168984"/>
    <w:lvl w:ilvl="0" w:tplc="2B0CC5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3C3"/>
    <w:rsid w:val="000A0778"/>
    <w:rsid w:val="000D3D78"/>
    <w:rsid w:val="000E486C"/>
    <w:rsid w:val="000E50AE"/>
    <w:rsid w:val="0010520F"/>
    <w:rsid w:val="00131C58"/>
    <w:rsid w:val="00155633"/>
    <w:rsid w:val="00193F2C"/>
    <w:rsid w:val="00222778"/>
    <w:rsid w:val="00243B5A"/>
    <w:rsid w:val="002617FD"/>
    <w:rsid w:val="0031278C"/>
    <w:rsid w:val="0034626C"/>
    <w:rsid w:val="003724D3"/>
    <w:rsid w:val="00383F86"/>
    <w:rsid w:val="004F657E"/>
    <w:rsid w:val="00557803"/>
    <w:rsid w:val="00563699"/>
    <w:rsid w:val="005908D2"/>
    <w:rsid w:val="005935B4"/>
    <w:rsid w:val="0062256D"/>
    <w:rsid w:val="007044F9"/>
    <w:rsid w:val="00714704"/>
    <w:rsid w:val="007850F0"/>
    <w:rsid w:val="007A03C3"/>
    <w:rsid w:val="007B0119"/>
    <w:rsid w:val="007C7DC9"/>
    <w:rsid w:val="008331AD"/>
    <w:rsid w:val="008B4347"/>
    <w:rsid w:val="0090408B"/>
    <w:rsid w:val="00905CC9"/>
    <w:rsid w:val="009456C1"/>
    <w:rsid w:val="00976354"/>
    <w:rsid w:val="009A5A09"/>
    <w:rsid w:val="00A15062"/>
    <w:rsid w:val="00A56D45"/>
    <w:rsid w:val="00B34E32"/>
    <w:rsid w:val="00B35E7F"/>
    <w:rsid w:val="00B5041C"/>
    <w:rsid w:val="00C63D71"/>
    <w:rsid w:val="00C7097B"/>
    <w:rsid w:val="00D07804"/>
    <w:rsid w:val="00D1798B"/>
    <w:rsid w:val="00DA6AAB"/>
    <w:rsid w:val="00E80187"/>
    <w:rsid w:val="00EA7845"/>
    <w:rsid w:val="00EC5FBC"/>
    <w:rsid w:val="00F3260A"/>
    <w:rsid w:val="00F47D6E"/>
    <w:rsid w:val="00F667F8"/>
    <w:rsid w:val="00F92B9A"/>
    <w:rsid w:val="00FC08C8"/>
    <w:rsid w:val="00FF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C5BE"/>
  <w15:chartTrackingRefBased/>
  <w15:docId w15:val="{A7426159-1986-814E-8E5F-8BB01AC49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3C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03C3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p">
    <w:name w:val="p"/>
    <w:basedOn w:val="Normal"/>
    <w:rsid w:val="007A03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A0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1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1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1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0119"/>
  </w:style>
  <w:style w:type="paragraph" w:customStyle="1" w:styleId="Body">
    <w:name w:val="Body"/>
    <w:rsid w:val="005908D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590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uff</dc:creator>
  <cp:keywords/>
  <dc:description/>
  <cp:lastModifiedBy>Javier</cp:lastModifiedBy>
  <cp:revision>3</cp:revision>
  <dcterms:created xsi:type="dcterms:W3CDTF">2024-06-27T09:28:00Z</dcterms:created>
  <dcterms:modified xsi:type="dcterms:W3CDTF">2024-06-27T09:30:00Z</dcterms:modified>
</cp:coreProperties>
</file>